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11A" w:rsidRDefault="004B211A" w:rsidP="004B21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6 Table.</w:t>
      </w:r>
      <w:r w:rsidR="00AD7583">
        <w:rPr>
          <w:rFonts w:ascii="Times New Roman" w:eastAsia="Times New Roman" w:hAnsi="Times New Roman" w:cs="Times New Roman"/>
          <w:b/>
          <w:sz w:val="24"/>
          <w:szCs w:val="24"/>
        </w:rPr>
        <w:t xml:space="preserve"> Comparison of power of </w:t>
      </w:r>
      <w:r w:rsidRPr="00C94E44">
        <w:rPr>
          <w:rFonts w:ascii="Times New Roman" w:eastAsia="Times New Roman" w:hAnsi="Times New Roman" w:cs="Times New Roman"/>
          <w:b/>
          <w:sz w:val="24"/>
          <w:szCs w:val="24"/>
        </w:rPr>
        <w:t>gene-based association tests on simulated datasets f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 linkage equilibrium. Power for machine learning based on empirical distribution of test statistic</w:t>
      </w:r>
      <w:r w:rsidR="00A71921">
        <w:rPr>
          <w:rFonts w:ascii="Times New Roman" w:eastAsia="Times New Roman" w:hAnsi="Times New Roman" w:cs="Times New Roman"/>
          <w:b/>
          <w:sz w:val="24"/>
          <w:szCs w:val="24"/>
        </w:rPr>
        <w:t xml:space="preserve"> from 5000 simulation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TableGrid4"/>
        <w:tblpPr w:leftFromText="180" w:rightFromText="180" w:vertAnchor="page" w:horzAnchor="margin" w:tblpY="3046"/>
        <w:tblW w:w="5330" w:type="pct"/>
        <w:tblInd w:w="0" w:type="dxa"/>
        <w:tblLook w:val="04A0" w:firstRow="1" w:lastRow="0" w:firstColumn="1" w:lastColumn="0" w:noHBand="0" w:noVBand="1"/>
      </w:tblPr>
      <w:tblGrid>
        <w:gridCol w:w="1555"/>
        <w:gridCol w:w="1039"/>
        <w:gridCol w:w="1347"/>
        <w:gridCol w:w="1350"/>
        <w:gridCol w:w="1350"/>
        <w:gridCol w:w="1350"/>
        <w:gridCol w:w="1347"/>
        <w:gridCol w:w="1350"/>
        <w:gridCol w:w="1350"/>
        <w:gridCol w:w="1767"/>
      </w:tblGrid>
      <w:tr w:rsidR="004B211A" w:rsidRPr="008A6284" w:rsidTr="0001768E">
        <w:trPr>
          <w:trHeight w:val="392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211A" w:rsidRPr="008A6284" w:rsidRDefault="004B211A" w:rsidP="0001768E"/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#SNP</w:t>
            </w:r>
          </w:p>
          <w:p w:rsidR="004B211A" w:rsidRPr="008A6284" w:rsidRDefault="004B211A" w:rsidP="0001768E">
            <w:r w:rsidRPr="008A6284">
              <w:t>(#DSL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Logistic Regression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Fisher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Vegas-Sum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Original</w:t>
            </w:r>
          </w:p>
          <w:p w:rsidR="004B211A" w:rsidRPr="008A6284" w:rsidRDefault="004B211A" w:rsidP="0001768E">
            <w:r w:rsidRPr="008A6284">
              <w:t>Sim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Vegas-Max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GATES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SKAT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>
              <w:t>Ensemble learning</w:t>
            </w:r>
          </w:p>
        </w:tc>
      </w:tr>
      <w:tr w:rsidR="004B211A" w:rsidRPr="008A6284" w:rsidTr="0001768E">
        <w:trPr>
          <w:trHeight w:val="195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Linkage Equilibrium</w:t>
            </w:r>
          </w:p>
        </w:tc>
      </w:tr>
      <w:tr w:rsidR="004B211A" w:rsidRPr="008A6284" w:rsidTr="0001768E">
        <w:trPr>
          <w:trHeight w:val="40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Power</w:t>
            </w:r>
          </w:p>
          <w:p w:rsidR="004B211A" w:rsidRPr="008A6284" w:rsidRDefault="004B211A" w:rsidP="0001768E">
            <w:r w:rsidRPr="008A6284">
              <w:t>Additiv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3(1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3.71</w:t>
            </w:r>
          </w:p>
          <w:p w:rsidR="004B211A" w:rsidRPr="008A6284" w:rsidRDefault="004B211A" w:rsidP="0001768E">
            <w:r w:rsidRPr="008A6284">
              <w:t>[40.7-46.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1.79</w:t>
            </w:r>
          </w:p>
          <w:p w:rsidR="004B211A" w:rsidRPr="008A6284" w:rsidRDefault="004B211A" w:rsidP="0001768E">
            <w:r w:rsidRPr="008A6284">
              <w:t>[38.7-44.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2.67</w:t>
            </w:r>
          </w:p>
          <w:p w:rsidR="004B211A" w:rsidRPr="008A6284" w:rsidRDefault="004B211A" w:rsidP="0001768E">
            <w:r w:rsidRPr="008A6284">
              <w:t>[39.6-45.7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5.28</w:t>
            </w:r>
          </w:p>
          <w:p w:rsidR="004B211A" w:rsidRPr="008A6284" w:rsidRDefault="004B211A" w:rsidP="0001768E">
            <w:r w:rsidRPr="008A6284">
              <w:t>[42.2-48.3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5.22</w:t>
            </w:r>
          </w:p>
          <w:p w:rsidR="004B211A" w:rsidRPr="008A6284" w:rsidRDefault="004B211A" w:rsidP="0001768E">
            <w:r w:rsidRPr="008A6284">
              <w:t>[42.2-48.3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5.28</w:t>
            </w:r>
          </w:p>
          <w:p w:rsidR="004B211A" w:rsidRPr="008A6284" w:rsidRDefault="004B211A" w:rsidP="0001768E">
            <w:r w:rsidRPr="008A6284">
              <w:t>[42.2-48.3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5.1</w:t>
            </w:r>
          </w:p>
          <w:p w:rsidR="004B211A" w:rsidRPr="008A6284" w:rsidRDefault="004B211A" w:rsidP="0001768E">
            <w:r w:rsidRPr="008A6284">
              <w:t>[42-48.2]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>
              <w:t>42.40</w:t>
            </w:r>
          </w:p>
          <w:p w:rsidR="004B211A" w:rsidRPr="008A6284" w:rsidRDefault="004B211A" w:rsidP="0001768E">
            <w:r>
              <w:t>[39.3-45.5</w:t>
            </w:r>
            <w:r w:rsidRPr="008A6284">
              <w:t>]</w:t>
            </w:r>
          </w:p>
        </w:tc>
      </w:tr>
      <w:tr w:rsidR="004B211A" w:rsidRPr="008A6284" w:rsidTr="0001768E">
        <w:trPr>
          <w:trHeight w:val="392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Power</w:t>
            </w:r>
          </w:p>
          <w:p w:rsidR="004B211A" w:rsidRPr="008A6284" w:rsidRDefault="004B211A" w:rsidP="0001768E">
            <w:r w:rsidRPr="008A6284">
              <w:t>Additiv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10(2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56.88</w:t>
            </w:r>
          </w:p>
          <w:p w:rsidR="004B211A" w:rsidRPr="008A6284" w:rsidRDefault="004B211A" w:rsidP="0001768E">
            <w:r w:rsidRPr="008A6284">
              <w:t>[53.8-59.9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53.32</w:t>
            </w:r>
          </w:p>
          <w:p w:rsidR="004B211A" w:rsidRPr="008A6284" w:rsidRDefault="004B211A" w:rsidP="0001768E">
            <w:r w:rsidRPr="008A6284">
              <w:t>[50.3-56.4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54.56</w:t>
            </w:r>
          </w:p>
          <w:p w:rsidR="004B211A" w:rsidRPr="008A6284" w:rsidRDefault="004B211A" w:rsidP="0001768E">
            <w:r w:rsidRPr="008A6284">
              <w:t>[51.5-57.6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54.76</w:t>
            </w:r>
          </w:p>
          <w:p w:rsidR="004B211A" w:rsidRPr="008A6284" w:rsidRDefault="004B211A" w:rsidP="0001768E">
            <w:r w:rsidRPr="008A6284">
              <w:t>[51.7-57.8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54.00</w:t>
            </w:r>
          </w:p>
          <w:p w:rsidR="004B211A" w:rsidRPr="008A6284" w:rsidRDefault="004B211A" w:rsidP="0001768E">
            <w:r w:rsidRPr="008A6284">
              <w:t>[50.9-57.1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54.76</w:t>
            </w:r>
          </w:p>
          <w:p w:rsidR="004B211A" w:rsidRPr="008A6284" w:rsidRDefault="004B211A" w:rsidP="0001768E">
            <w:r w:rsidRPr="008A6284">
              <w:t>[51.7-57.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0.8</w:t>
            </w:r>
          </w:p>
          <w:p w:rsidR="004B211A" w:rsidRPr="008A6284" w:rsidRDefault="004B211A" w:rsidP="0001768E">
            <w:r w:rsidRPr="008A6284">
              <w:t>[57.7-63.8]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>
              <w:t>53.40</w:t>
            </w:r>
          </w:p>
          <w:p w:rsidR="004B211A" w:rsidRPr="008A6284" w:rsidRDefault="004B211A" w:rsidP="0001768E">
            <w:r>
              <w:t>[50.2-56.5</w:t>
            </w:r>
            <w:r w:rsidRPr="008A6284">
              <w:t>]</w:t>
            </w:r>
          </w:p>
        </w:tc>
      </w:tr>
      <w:tr w:rsidR="004B211A" w:rsidRPr="008A6284" w:rsidTr="0001768E">
        <w:trPr>
          <w:trHeight w:val="392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Power</w:t>
            </w:r>
          </w:p>
          <w:p w:rsidR="004B211A" w:rsidRPr="008A6284" w:rsidRDefault="004B211A" w:rsidP="0001768E">
            <w:r w:rsidRPr="008A6284">
              <w:t>Additiv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30(6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5.32</w:t>
            </w:r>
          </w:p>
          <w:p w:rsidR="004B211A" w:rsidRPr="008A6284" w:rsidRDefault="004B211A" w:rsidP="0001768E">
            <w:r w:rsidRPr="008A6284">
              <w:t>[62.4-68.2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1.5</w:t>
            </w:r>
          </w:p>
          <w:p w:rsidR="004B211A" w:rsidRPr="008A6284" w:rsidRDefault="004B211A" w:rsidP="0001768E">
            <w:r w:rsidRPr="008A6284">
              <w:t>[58.4-64.5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3.28</w:t>
            </w:r>
          </w:p>
          <w:p w:rsidR="004B211A" w:rsidRPr="008A6284" w:rsidRDefault="004B211A" w:rsidP="0001768E">
            <w:r w:rsidRPr="008A6284">
              <w:t>[60.2-66.2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7.18</w:t>
            </w:r>
          </w:p>
          <w:p w:rsidR="004B211A" w:rsidRPr="008A6284" w:rsidRDefault="004B211A" w:rsidP="0001768E">
            <w:r w:rsidRPr="008A6284">
              <w:t>[44.1-50.3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5.62</w:t>
            </w:r>
          </w:p>
          <w:p w:rsidR="004B211A" w:rsidRPr="008A6284" w:rsidRDefault="004B211A" w:rsidP="0001768E">
            <w:r w:rsidRPr="008A6284">
              <w:t>[42.6-48.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7.18</w:t>
            </w:r>
          </w:p>
          <w:p w:rsidR="004B211A" w:rsidRPr="008A6284" w:rsidRDefault="004B211A" w:rsidP="0001768E">
            <w:r w:rsidRPr="008A6284">
              <w:t>[44.1-50.3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9.8</w:t>
            </w:r>
          </w:p>
          <w:p w:rsidR="004B211A" w:rsidRPr="008A6284" w:rsidRDefault="004B211A" w:rsidP="0001768E">
            <w:r w:rsidRPr="008A6284">
              <w:t>[66.8-72.6]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>
              <w:t>65.20</w:t>
            </w:r>
          </w:p>
          <w:p w:rsidR="004B211A" w:rsidRPr="008A6284" w:rsidRDefault="004B211A" w:rsidP="0001768E">
            <w:r>
              <w:t>[62.1-68.1</w:t>
            </w:r>
            <w:r w:rsidRPr="008A6284">
              <w:t>]</w:t>
            </w:r>
          </w:p>
        </w:tc>
      </w:tr>
      <w:tr w:rsidR="004B211A" w:rsidRPr="008A6284" w:rsidTr="0001768E">
        <w:trPr>
          <w:trHeight w:val="405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Power</w:t>
            </w:r>
          </w:p>
          <w:p w:rsidR="004B211A" w:rsidRPr="008A6284" w:rsidRDefault="004B211A" w:rsidP="0001768E">
            <w:r w:rsidRPr="008A6284">
              <w:t>Multiplicativ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3(1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6.61</w:t>
            </w:r>
          </w:p>
          <w:p w:rsidR="004B211A" w:rsidRPr="008A6284" w:rsidRDefault="004B211A" w:rsidP="0001768E">
            <w:r w:rsidRPr="008A6284">
              <w:t>[43.5-49.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4.72</w:t>
            </w:r>
          </w:p>
          <w:p w:rsidR="004B211A" w:rsidRPr="008A6284" w:rsidRDefault="004B211A" w:rsidP="0001768E">
            <w:r w:rsidRPr="008A6284">
              <w:t>[41.6-47.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5.54</w:t>
            </w:r>
          </w:p>
          <w:p w:rsidR="004B211A" w:rsidRPr="008A6284" w:rsidRDefault="004B211A" w:rsidP="0001768E">
            <w:r w:rsidRPr="008A6284">
              <w:t>[42.5-48.7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8.39</w:t>
            </w:r>
          </w:p>
          <w:p w:rsidR="004B211A" w:rsidRPr="008A6284" w:rsidRDefault="004B211A" w:rsidP="0001768E">
            <w:r w:rsidRPr="008A6284">
              <w:t>[45.3-51.5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8.3</w:t>
            </w:r>
          </w:p>
          <w:p w:rsidR="004B211A" w:rsidRPr="008A6284" w:rsidRDefault="004B211A" w:rsidP="0001768E">
            <w:r w:rsidRPr="008A6284">
              <w:t>[45.2-51.5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8.39</w:t>
            </w:r>
          </w:p>
          <w:p w:rsidR="004B211A" w:rsidRPr="008A6284" w:rsidRDefault="004B211A" w:rsidP="0001768E">
            <w:r w:rsidRPr="008A6284">
              <w:t>[45.3-51.5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43.3</w:t>
            </w:r>
          </w:p>
          <w:p w:rsidR="004B211A" w:rsidRPr="008A6284" w:rsidRDefault="004B211A" w:rsidP="0001768E">
            <w:r w:rsidRPr="008A6284">
              <w:t>[40.2-46.4]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>
              <w:t>46.1</w:t>
            </w:r>
          </w:p>
          <w:p w:rsidR="004B211A" w:rsidRPr="008A6284" w:rsidRDefault="004B211A" w:rsidP="0001768E">
            <w:r>
              <w:t>[42.9-49.2</w:t>
            </w:r>
            <w:r w:rsidRPr="008A6284">
              <w:t>]</w:t>
            </w:r>
          </w:p>
        </w:tc>
      </w:tr>
      <w:tr w:rsidR="004B211A" w:rsidRPr="008A6284" w:rsidTr="0001768E">
        <w:trPr>
          <w:trHeight w:val="392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Power</w:t>
            </w:r>
          </w:p>
          <w:p w:rsidR="004B211A" w:rsidRPr="008A6284" w:rsidRDefault="004B211A" w:rsidP="0001768E">
            <w:r w:rsidRPr="008A6284">
              <w:t>Multiplicativ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10(2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9.00</w:t>
            </w:r>
          </w:p>
          <w:p w:rsidR="004B211A" w:rsidRPr="008A6284" w:rsidRDefault="004B211A" w:rsidP="0001768E">
            <w:r w:rsidRPr="008A6284">
              <w:t>[66.0-71.9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5.25</w:t>
            </w:r>
          </w:p>
          <w:p w:rsidR="004B211A" w:rsidRPr="008A6284" w:rsidRDefault="004B211A" w:rsidP="0001768E">
            <w:r w:rsidRPr="008A6284">
              <w:t>[62.3-68.2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6.88</w:t>
            </w:r>
          </w:p>
          <w:p w:rsidR="004B211A" w:rsidRPr="008A6284" w:rsidRDefault="004B211A" w:rsidP="0001768E">
            <w:r w:rsidRPr="008A6284">
              <w:t>[63.9-69.7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7.00</w:t>
            </w:r>
          </w:p>
          <w:p w:rsidR="004B211A" w:rsidRPr="008A6284" w:rsidRDefault="004B211A" w:rsidP="0001768E">
            <w:r w:rsidRPr="008A6284">
              <w:t>[64.0-69.9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6.26</w:t>
            </w:r>
          </w:p>
          <w:p w:rsidR="004B211A" w:rsidRPr="008A6284" w:rsidRDefault="004B211A" w:rsidP="0001768E">
            <w:r w:rsidRPr="008A6284">
              <w:t>[63.3-69.1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67.00</w:t>
            </w:r>
          </w:p>
          <w:p w:rsidR="004B211A" w:rsidRPr="008A6284" w:rsidRDefault="004B211A" w:rsidP="0001768E">
            <w:r w:rsidRPr="008A6284">
              <w:t>[64.0-69.9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70.9</w:t>
            </w:r>
          </w:p>
          <w:p w:rsidR="004B211A" w:rsidRPr="008A6284" w:rsidRDefault="004B211A" w:rsidP="0001768E">
            <w:r w:rsidRPr="008A6284">
              <w:t>[68-73.7]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>
              <w:t>67.00</w:t>
            </w:r>
          </w:p>
          <w:p w:rsidR="004B211A" w:rsidRPr="008A6284" w:rsidRDefault="004B211A" w:rsidP="0001768E">
            <w:r>
              <w:t>[63.9-69.9</w:t>
            </w:r>
            <w:r w:rsidRPr="008A6284">
              <w:t>]</w:t>
            </w:r>
          </w:p>
        </w:tc>
      </w:tr>
      <w:tr w:rsidR="004B211A" w:rsidRPr="008A6284" w:rsidTr="0001768E">
        <w:trPr>
          <w:trHeight w:val="392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Power</w:t>
            </w:r>
          </w:p>
          <w:p w:rsidR="004B211A" w:rsidRPr="008A6284" w:rsidRDefault="004B211A" w:rsidP="0001768E">
            <w:r w:rsidRPr="008A6284">
              <w:t>Multiplicative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30(6)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93.45</w:t>
            </w:r>
          </w:p>
          <w:p w:rsidR="004B211A" w:rsidRPr="008A6284" w:rsidRDefault="004B211A" w:rsidP="0001768E">
            <w:r w:rsidRPr="008A6284">
              <w:t>[91.8-94.9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91.44</w:t>
            </w:r>
          </w:p>
          <w:p w:rsidR="004B211A" w:rsidRPr="008A6284" w:rsidRDefault="004B211A" w:rsidP="0001768E">
            <w:r w:rsidRPr="008A6284">
              <w:t>[89.6-93.1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92.28</w:t>
            </w:r>
          </w:p>
          <w:p w:rsidR="004B211A" w:rsidRPr="008A6284" w:rsidRDefault="004B211A" w:rsidP="0001768E">
            <w:r w:rsidRPr="008A6284">
              <w:t>[90.5-93.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82.21</w:t>
            </w:r>
          </w:p>
          <w:p w:rsidR="004B211A" w:rsidRPr="008A6284" w:rsidRDefault="004B211A" w:rsidP="0001768E">
            <w:r w:rsidRPr="008A6284">
              <w:t>[79.8-84.5]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80.18</w:t>
            </w:r>
          </w:p>
          <w:p w:rsidR="004B211A" w:rsidRPr="008A6284" w:rsidRDefault="004B211A" w:rsidP="0001768E">
            <w:r w:rsidRPr="008A6284">
              <w:t>[77.6-82.5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82.21</w:t>
            </w:r>
          </w:p>
          <w:p w:rsidR="004B211A" w:rsidRPr="008A6284" w:rsidRDefault="004B211A" w:rsidP="0001768E">
            <w:r w:rsidRPr="008A6284">
              <w:t>[79.8-84.5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 w:rsidRPr="008A6284">
              <w:t>94.3</w:t>
            </w:r>
          </w:p>
          <w:p w:rsidR="004B211A" w:rsidRPr="008A6284" w:rsidRDefault="004B211A" w:rsidP="0001768E">
            <w:r w:rsidRPr="008A6284">
              <w:t>[92.7-95.7]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211A" w:rsidRPr="008A6284" w:rsidRDefault="004B211A" w:rsidP="0001768E">
            <w:r>
              <w:t>92.70</w:t>
            </w:r>
          </w:p>
          <w:p w:rsidR="004B211A" w:rsidRPr="008A6284" w:rsidRDefault="004B211A" w:rsidP="0001768E">
            <w:r>
              <w:t>[90.9-94.2</w:t>
            </w:r>
            <w:r w:rsidRPr="008A6284">
              <w:t>]</w:t>
            </w:r>
          </w:p>
        </w:tc>
      </w:tr>
    </w:tbl>
    <w:p w:rsidR="004B211A" w:rsidRDefault="004B211A" w:rsidP="004B21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76EE3" w:rsidRPr="00F6243D" w:rsidRDefault="00176EE3" w:rsidP="00176EE3">
      <w:pPr>
        <w:spacing w:line="480" w:lineRule="auto"/>
        <w:rPr>
          <w:sz w:val="24"/>
          <w:szCs w:val="24"/>
        </w:rPr>
      </w:pPr>
      <w:r w:rsidRPr="00F6243D">
        <w:rPr>
          <w:sz w:val="24"/>
          <w:szCs w:val="24"/>
        </w:rPr>
        <w:t>DSL denotes the number of disease susceptibility markers. Machine learning test is based on ensemble learning variation 1 with the following components: logistic regression, support vector machine with linear kernel and random forests with m</w:t>
      </w:r>
      <w:r w:rsidRPr="00F6243D">
        <w:rPr>
          <w:sz w:val="24"/>
          <w:szCs w:val="24"/>
          <w:vertAlign w:val="subscript"/>
        </w:rPr>
        <w:t>try</w:t>
      </w:r>
      <w:r w:rsidRPr="00F6243D">
        <w:rPr>
          <w:sz w:val="24"/>
          <w:szCs w:val="24"/>
        </w:rPr>
        <w:t xml:space="preserve"> = 1 and n</w:t>
      </w:r>
      <w:r w:rsidRPr="00F6243D">
        <w:rPr>
          <w:sz w:val="24"/>
          <w:szCs w:val="24"/>
          <w:vertAlign w:val="subscript"/>
        </w:rPr>
        <w:t>tree</w:t>
      </w:r>
      <w:r w:rsidRPr="00F6243D">
        <w:rPr>
          <w:sz w:val="24"/>
          <w:szCs w:val="24"/>
        </w:rPr>
        <w:t xml:space="preserve"> = 1000.</w:t>
      </w:r>
    </w:p>
    <w:p w:rsidR="004B211A" w:rsidRDefault="004B211A" w:rsidP="004B211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4B211A" w:rsidRDefault="004B211A" w:rsidP="004B211A">
      <w:bookmarkStart w:id="0" w:name="_GoBack"/>
      <w:bookmarkEnd w:id="0"/>
    </w:p>
    <w:sectPr w:rsidR="004B211A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17A6B"/>
    <w:rsid w:val="00235439"/>
    <w:rsid w:val="00250E83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171C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2980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C7779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3</cp:revision>
  <dcterms:created xsi:type="dcterms:W3CDTF">2015-11-13T05:55:00Z</dcterms:created>
  <dcterms:modified xsi:type="dcterms:W3CDTF">2015-11-13T06:04:00Z</dcterms:modified>
</cp:coreProperties>
</file>